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027ED" w14:textId="355F2E1A" w:rsidR="00A91706" w:rsidRPr="00830634" w:rsidRDefault="006F0577" w:rsidP="00A91706">
      <w:pPr>
        <w:spacing w:after="0" w:line="480" w:lineRule="auto"/>
        <w:textAlignment w:val="baseline"/>
        <w:rPr>
          <w:rFonts w:eastAsia="Times New Roman" w:cs="Calibri"/>
          <w:b/>
          <w:bCs/>
          <w:i/>
          <w:iCs/>
          <w:color w:val="44546A"/>
          <w:sz w:val="22"/>
          <w:szCs w:val="22"/>
          <w:lang w:eastAsia="en-GB"/>
        </w:rPr>
      </w:pPr>
      <w:r w:rsidRPr="00830634">
        <w:rPr>
          <w:rFonts w:eastAsia="Times New Roman" w:cs="Calibri"/>
          <w:b/>
          <w:bCs/>
          <w:color w:val="000000"/>
          <w:sz w:val="22"/>
          <w:szCs w:val="22"/>
          <w:lang w:eastAsia="en-GB"/>
        </w:rPr>
        <w:t>S6. Table</w:t>
      </w:r>
      <w:r w:rsidR="00A91706" w:rsidRPr="00830634">
        <w:rPr>
          <w:rFonts w:eastAsia="Times New Roman" w:cs="Calibri"/>
          <w:b/>
          <w:bCs/>
          <w:color w:val="000000"/>
          <w:sz w:val="22"/>
          <w:szCs w:val="22"/>
          <w:lang w:eastAsia="en-GB"/>
        </w:rPr>
        <w:t xml:space="preserve"> Potential adverts created by focus group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91706" w:rsidRPr="00830634" w14:paraId="3ACAEA27" w14:textId="77777777" w:rsidTr="008F4487">
        <w:tc>
          <w:tcPr>
            <w:tcW w:w="9016" w:type="dxa"/>
          </w:tcPr>
          <w:p w14:paraId="64086618" w14:textId="77777777" w:rsidR="00A91706" w:rsidRPr="00830634" w:rsidRDefault="00A91706" w:rsidP="00A91706">
            <w:pPr>
              <w:numPr>
                <w:ilvl w:val="0"/>
                <w:numId w:val="1"/>
              </w:numPr>
              <w:tabs>
                <w:tab w:val="clear" w:pos="720"/>
                <w:tab w:val="num" w:pos="306"/>
              </w:tabs>
              <w:spacing w:line="480" w:lineRule="auto"/>
              <w:ind w:left="22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830634">
              <w:rPr>
                <w:rFonts w:ascii="Calibri" w:eastAsia="Times New Roman" w:hAnsi="Calibri" w:cs="Calibri"/>
                <w:color w:val="000000"/>
                <w:lang w:eastAsia="en-GB"/>
              </w:rPr>
              <w:t>‘Join our study to help improve sexual health services whilst being paid!’ </w:t>
            </w:r>
          </w:p>
          <w:p w14:paraId="31418CFF" w14:textId="77777777" w:rsidR="00A91706" w:rsidRPr="00830634" w:rsidRDefault="00A91706" w:rsidP="00A91706">
            <w:pPr>
              <w:numPr>
                <w:ilvl w:val="0"/>
                <w:numId w:val="2"/>
              </w:numPr>
              <w:tabs>
                <w:tab w:val="clear" w:pos="720"/>
                <w:tab w:val="num" w:pos="306"/>
              </w:tabs>
              <w:spacing w:line="480" w:lineRule="auto"/>
              <w:ind w:left="22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830634">
              <w:rPr>
                <w:rFonts w:ascii="Calibri" w:eastAsia="Times New Roman" w:hAnsi="Calibri" w:cs="Calibri"/>
                <w:color w:val="000000"/>
                <w:lang w:eastAsia="en-GB"/>
              </w:rPr>
              <w:t>‘Less positive tests, more positive change’ </w:t>
            </w:r>
          </w:p>
        </w:tc>
      </w:tr>
    </w:tbl>
    <w:p w14:paraId="2F45ACBA" w14:textId="77777777" w:rsidR="00A91706" w:rsidRDefault="00A91706"/>
    <w:sectPr w:rsidR="00A917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82A6C"/>
    <w:multiLevelType w:val="multilevel"/>
    <w:tmpl w:val="6EAA0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DB52B6"/>
    <w:multiLevelType w:val="multilevel"/>
    <w:tmpl w:val="8FB0E3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9842071">
    <w:abstractNumId w:val="0"/>
  </w:num>
  <w:num w:numId="2" w16cid:durableId="19655758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1B9"/>
    <w:rsid w:val="00062045"/>
    <w:rsid w:val="000E41B9"/>
    <w:rsid w:val="001E30BA"/>
    <w:rsid w:val="003E42B0"/>
    <w:rsid w:val="004B038B"/>
    <w:rsid w:val="00694091"/>
    <w:rsid w:val="006F0577"/>
    <w:rsid w:val="007A2D86"/>
    <w:rsid w:val="007F1E2D"/>
    <w:rsid w:val="00830634"/>
    <w:rsid w:val="009572CF"/>
    <w:rsid w:val="00A91706"/>
    <w:rsid w:val="00BB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7630B"/>
  <w15:chartTrackingRefBased/>
  <w15:docId w15:val="{220B1463-8BD0-4DF7-AA69-6EC05576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1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1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1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1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1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1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1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1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1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1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1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1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1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1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1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1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1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1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1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1706"/>
    <w:pPr>
      <w:spacing w:after="0" w:line="240" w:lineRule="auto"/>
    </w:pPr>
    <w:rPr>
      <w:rFonts w:asciiTheme="minorHAnsi" w:hAnsi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60</Characters>
  <Application>Microsoft Office Word</Application>
  <DocSecurity>0</DocSecurity>
  <Lines>1</Lines>
  <Paragraphs>1</Paragraphs>
  <ScaleCrop>false</ScaleCrop>
  <Company>University of Hertfordshire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umacher</dc:creator>
  <cp:keywords/>
  <dc:description/>
  <cp:lastModifiedBy>Lauren Schumacher</cp:lastModifiedBy>
  <cp:revision>9</cp:revision>
  <dcterms:created xsi:type="dcterms:W3CDTF">2025-02-19T12:35:00Z</dcterms:created>
  <dcterms:modified xsi:type="dcterms:W3CDTF">2025-05-09T09:16:00Z</dcterms:modified>
</cp:coreProperties>
</file>